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36E997" w14:textId="4D25D625" w:rsidR="00541AE6" w:rsidRDefault="003D3B42" w:rsidP="00541AE6">
      <w:pPr>
        <w:spacing w:after="0" w:line="240" w:lineRule="auto"/>
        <w:ind w:firstLine="708"/>
        <w:jc w:val="center"/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</w:pPr>
      <w:bookmarkStart w:id="0" w:name="_Hlk41645923"/>
      <w:bookmarkStart w:id="1" w:name="_GoBack"/>
      <w:bookmarkEnd w:id="1"/>
      <w:r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  <w:t>ADDITIONAL FILE 2</w:t>
      </w:r>
    </w:p>
    <w:p w14:paraId="50142A1D" w14:textId="77777777" w:rsidR="00541AE6" w:rsidRDefault="00541AE6" w:rsidP="004163D3">
      <w:pPr>
        <w:spacing w:after="0" w:line="240" w:lineRule="auto"/>
        <w:ind w:firstLine="708"/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</w:pPr>
    </w:p>
    <w:p w14:paraId="6F726E7B" w14:textId="29AC3FB1" w:rsidR="003D76F8" w:rsidRPr="004163D3" w:rsidRDefault="003D76F8" w:rsidP="004163D3">
      <w:pPr>
        <w:spacing w:after="0" w:line="240" w:lineRule="auto"/>
        <w:ind w:firstLine="708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4163D3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The </w:t>
      </w:r>
      <w:proofErr w:type="spellStart"/>
      <w:r w:rsidRPr="004163D3">
        <w:rPr>
          <w:rFonts w:ascii="Times New Roman" w:eastAsia="Times New Roman" w:hAnsi="Times New Roman" w:cs="Times New Roman"/>
          <w:sz w:val="24"/>
          <w:szCs w:val="24"/>
          <w:lang w:eastAsia="pt-BR"/>
        </w:rPr>
        <w:t>search</w:t>
      </w:r>
      <w:proofErr w:type="spellEnd"/>
      <w:r w:rsidRPr="004163D3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sz w:val="24"/>
          <w:szCs w:val="24"/>
          <w:lang w:eastAsia="pt-BR"/>
        </w:rPr>
        <w:t>strategies</w:t>
      </w:r>
      <w:proofErr w:type="spellEnd"/>
      <w:r w:rsidRPr="004163D3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sz w:val="24"/>
          <w:szCs w:val="24"/>
          <w:lang w:eastAsia="pt-BR"/>
        </w:rPr>
        <w:t>and</w:t>
      </w:r>
      <w:proofErr w:type="spellEnd"/>
      <w:r w:rsidRPr="004163D3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sz w:val="24"/>
          <w:szCs w:val="24"/>
          <w:lang w:eastAsia="pt-BR"/>
        </w:rPr>
        <w:t>pilots</w:t>
      </w:r>
      <w:proofErr w:type="spellEnd"/>
      <w:r w:rsidRPr="004163D3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sz w:val="24"/>
          <w:szCs w:val="24"/>
          <w:lang w:eastAsia="pt-BR"/>
        </w:rPr>
        <w:t>tested</w:t>
      </w:r>
      <w:proofErr w:type="spellEnd"/>
      <w:r w:rsidRPr="004163D3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in </w:t>
      </w:r>
      <w:proofErr w:type="spellStart"/>
      <w:r w:rsidRPr="004163D3">
        <w:rPr>
          <w:rFonts w:ascii="Times New Roman" w:eastAsia="Times New Roman" w:hAnsi="Times New Roman" w:cs="Times New Roman"/>
          <w:sz w:val="24"/>
          <w:szCs w:val="24"/>
          <w:lang w:eastAsia="pt-BR"/>
        </w:rPr>
        <w:t>each</w:t>
      </w:r>
      <w:proofErr w:type="spellEnd"/>
      <w:r w:rsidRPr="004163D3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sz w:val="24"/>
          <w:szCs w:val="24"/>
          <w:lang w:eastAsia="pt-BR"/>
        </w:rPr>
        <w:t>database</w:t>
      </w:r>
      <w:proofErr w:type="spellEnd"/>
      <w:r w:rsidRPr="004163D3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are </w:t>
      </w:r>
      <w:proofErr w:type="spellStart"/>
      <w:r w:rsidRPr="004163D3">
        <w:rPr>
          <w:rFonts w:ascii="Times New Roman" w:eastAsia="Times New Roman" w:hAnsi="Times New Roman" w:cs="Times New Roman"/>
          <w:sz w:val="24"/>
          <w:szCs w:val="24"/>
          <w:lang w:eastAsia="pt-BR"/>
        </w:rPr>
        <w:t>listed</w:t>
      </w:r>
      <w:proofErr w:type="spellEnd"/>
      <w:r w:rsidRPr="004163D3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sz w:val="24"/>
          <w:szCs w:val="24"/>
          <w:lang w:eastAsia="pt-BR"/>
        </w:rPr>
        <w:t>below</w:t>
      </w:r>
      <w:proofErr w:type="spellEnd"/>
      <w:r w:rsidRPr="004163D3">
        <w:rPr>
          <w:rFonts w:ascii="Times New Roman" w:eastAsia="Times New Roman" w:hAnsi="Times New Roman" w:cs="Times New Roman"/>
          <w:sz w:val="24"/>
          <w:szCs w:val="24"/>
          <w:lang w:eastAsia="pt-BR"/>
        </w:rPr>
        <w:t>:</w:t>
      </w:r>
    </w:p>
    <w:p w14:paraId="693930A9" w14:textId="77777777" w:rsidR="003D76F8" w:rsidRPr="004163D3" w:rsidRDefault="003D76F8" w:rsidP="004163D3">
      <w:pPr>
        <w:spacing w:after="0" w:line="240" w:lineRule="auto"/>
        <w:ind w:firstLine="708"/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</w:pPr>
    </w:p>
    <w:p w14:paraId="58FE3F59" w14:textId="140565CA" w:rsidR="00CA1948" w:rsidRPr="004163D3" w:rsidRDefault="003D76F8" w:rsidP="004163D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</w:pPr>
      <w:proofErr w:type="spellStart"/>
      <w:r w:rsidRPr="004163D3"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  <w:t>Database</w:t>
      </w:r>
      <w:proofErr w:type="spellEnd"/>
      <w:r w:rsidRPr="004163D3"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  <w:t xml:space="preserve"> </w:t>
      </w:r>
      <w:proofErr w:type="gramStart"/>
      <w:r w:rsidRPr="004163D3"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  <w:t>1</w:t>
      </w:r>
      <w:proofErr w:type="gramEnd"/>
      <w:r w:rsidRPr="004163D3"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  <w:t xml:space="preserve">: </w:t>
      </w:r>
      <w:proofErr w:type="spellStart"/>
      <w:r w:rsidRPr="004163D3"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  <w:t>PubMed</w:t>
      </w:r>
      <w:proofErr w:type="spellEnd"/>
    </w:p>
    <w:p w14:paraId="0CA0A92C" w14:textId="77777777" w:rsidR="004163D3" w:rsidRPr="004163D3" w:rsidRDefault="004163D3" w:rsidP="004163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bookmarkEnd w:id="0"/>
    <w:p w14:paraId="2F1DE147" w14:textId="5C5DE40E" w:rsidR="00C566C0" w:rsidRPr="004163D3" w:rsidRDefault="00C566C0" w:rsidP="004163D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#1</w:t>
      </w:r>
    </w:p>
    <w:p w14:paraId="604292E7" w14:textId="750A81AE" w:rsidR="00C566C0" w:rsidRPr="004163D3" w:rsidRDefault="00C566C0" w:rsidP="004163D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</w:t>
      </w:r>
      <w:proofErr w:type="spellEnd"/>
      <w:proofErr w:type="gram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[</w:t>
      </w:r>
      <w:proofErr w:type="spellStart"/>
      <w:proofErr w:type="gram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MeSH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erm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]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[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itl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/Abstract]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[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itl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/Abstract]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hysical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ctivity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[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itl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/Abstract]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ctivitie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hysical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[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itl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/Abstract]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ctivity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hysical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[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itl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/Abstract]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hysical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ctivitie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[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itl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/Abstract]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hysical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[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itl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/Abstract]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hysical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[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itl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/Abstract]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hysical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[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itl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/Abstract]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hysical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[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itl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/Abstract]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cut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[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itl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/Abstract]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cut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[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itl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/Abstract]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cut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[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itl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/Abstract]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cut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[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itl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/Abstract]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isometric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[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itl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/Abstract]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isometric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[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itl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/Abstract]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Isometric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[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itl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/Abstract]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Isometric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[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itl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/Abstract]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erobic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[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itl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/Abstract]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erobic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[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itl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/Abstract]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erobic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[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itl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/Abstract]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erobic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[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itl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/Abstract]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Training"[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itl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/Abstract]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Trainings"[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itl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/Abstract] OR "training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[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itl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/Abstract]</w:t>
      </w:r>
    </w:p>
    <w:p w14:paraId="03909857" w14:textId="10BD22CC" w:rsidR="00CA1948" w:rsidRPr="004163D3" w:rsidRDefault="00CA1948" w:rsidP="004163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ECAF78" w14:textId="4D4DF484" w:rsidR="00C566C0" w:rsidRPr="004163D3" w:rsidRDefault="00C566C0" w:rsidP="004163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63D3">
        <w:rPr>
          <w:rFonts w:ascii="Times New Roman" w:hAnsi="Times New Roman" w:cs="Times New Roman"/>
          <w:sz w:val="24"/>
          <w:szCs w:val="24"/>
        </w:rPr>
        <w:t>#2</w:t>
      </w:r>
    </w:p>
    <w:p w14:paraId="1C8EBB84" w14:textId="04031CFD" w:rsidR="00C554CE" w:rsidRPr="004163D3" w:rsidRDefault="00C554CE" w:rsidP="004163D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ndocannabinoids</w:t>
      </w:r>
      <w:proofErr w:type="spellEnd"/>
      <w:proofErr w:type="gram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[</w:t>
      </w:r>
      <w:proofErr w:type="spellStart"/>
      <w:proofErr w:type="gram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MeSH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erm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]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ndocannabinoid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[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itl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/Abstract]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ndocannabinoid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[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itl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/Abstract] OR "2-arachidonoyl-glycerol"[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itl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/Abstract] OR "2-arachidonyl-glycerol</w:t>
      </w:r>
      <w:proofErr w:type="gram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[</w:t>
      </w:r>
      <w:proofErr w:type="spellStart"/>
      <w:proofErr w:type="gram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itl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/Abstract] OR "2-arachidonylglycerol"[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itl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/Abstract] OR "2-arachidonoylglycerol"[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itl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/Abstract] OR "2-AG"[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itl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/Abstract]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nandamid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[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itl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/Abstract] OR "n 2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hydroxyethyl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rachidonamid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[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itl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/Abstract]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rachidonoyl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thanolamid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[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itl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/Abstract]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rachidonoylethanolamid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[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itl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/Abstract]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rachidonylethanolamid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[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itl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/Abstract] OR "5 8 11 14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icosatetraenamid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n 2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hydroxyethyl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[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itl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/Abstract]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nandamid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20 4 n 6"[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itl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/Abstract] OR "n-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rachidonoylethanolamid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[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itl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/Abstract] OR "AEA"[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itl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/Abstract]</w:t>
      </w:r>
    </w:p>
    <w:p w14:paraId="42AA4C63" w14:textId="2C18E6F8" w:rsidR="00C566C0" w:rsidRPr="004163D3" w:rsidRDefault="00C566C0" w:rsidP="004163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26181BF" w14:textId="5FB12179" w:rsidR="00C566C0" w:rsidRPr="004163D3" w:rsidRDefault="00C566C0" w:rsidP="004163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63D3">
        <w:rPr>
          <w:rFonts w:ascii="Times New Roman" w:hAnsi="Times New Roman" w:cs="Times New Roman"/>
          <w:sz w:val="24"/>
          <w:szCs w:val="24"/>
        </w:rPr>
        <w:t>#3</w:t>
      </w:r>
    </w:p>
    <w:p w14:paraId="685FFB73" w14:textId="77777777" w:rsidR="00C566C0" w:rsidRPr="004163D3" w:rsidRDefault="00C566C0" w:rsidP="004163D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dult</w:t>
      </w:r>
      <w:proofErr w:type="spellEnd"/>
      <w:proofErr w:type="gram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[</w:t>
      </w:r>
      <w:proofErr w:type="spellStart"/>
      <w:proofErr w:type="gram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MeSH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erm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]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dult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[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itl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/Abstract]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dult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[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itl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/Abstract] OR "Young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dult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[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MeSH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erm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] OR "Young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dult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[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itl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/Abstract]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dult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young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[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itl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/Abstract]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dult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young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[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itl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/Abstract] OR "Young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dult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[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itl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/Abstract]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Middl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ged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[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MeSH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erm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]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Middl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ged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[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itl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/Abstract]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Middl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Age"[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itl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/Abstract]</w:t>
      </w:r>
    </w:p>
    <w:p w14:paraId="119A9C0F" w14:textId="3D401760" w:rsidR="00EE1488" w:rsidRDefault="00EE14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D30EFFC" w14:textId="5DA0972C" w:rsidR="00CA1948" w:rsidRPr="004163D3" w:rsidRDefault="003D76F8" w:rsidP="004163D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4163D3"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  <w:lastRenderedPageBreak/>
        <w:t>Database</w:t>
      </w:r>
      <w:proofErr w:type="spellEnd"/>
      <w:r w:rsidRPr="004163D3"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  <w:t xml:space="preserve"> </w:t>
      </w:r>
      <w:proofErr w:type="gramStart"/>
      <w:r w:rsidR="00CA1948" w:rsidRPr="004163D3">
        <w:rPr>
          <w:rFonts w:ascii="Times New Roman" w:hAnsi="Times New Roman" w:cs="Times New Roman"/>
          <w:b/>
          <w:sz w:val="24"/>
          <w:szCs w:val="24"/>
        </w:rPr>
        <w:t>2</w:t>
      </w:r>
      <w:proofErr w:type="gramEnd"/>
      <w:r w:rsidR="00CA1948" w:rsidRPr="004163D3">
        <w:rPr>
          <w:rFonts w:ascii="Times New Roman" w:hAnsi="Times New Roman" w:cs="Times New Roman"/>
          <w:b/>
          <w:sz w:val="24"/>
          <w:szCs w:val="24"/>
        </w:rPr>
        <w:t>:</w:t>
      </w:r>
      <w:r w:rsidR="00C566C0" w:rsidRPr="004163D3">
        <w:rPr>
          <w:rFonts w:ascii="Times New Roman" w:hAnsi="Times New Roman" w:cs="Times New Roman"/>
          <w:b/>
          <w:sz w:val="24"/>
          <w:szCs w:val="24"/>
        </w:rPr>
        <w:t xml:space="preserve"> EMBASE</w:t>
      </w:r>
    </w:p>
    <w:p w14:paraId="35C59347" w14:textId="3265E6B9" w:rsidR="00C566C0" w:rsidRPr="004163D3" w:rsidRDefault="00C566C0" w:rsidP="004163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5108FF" w14:textId="126F1348" w:rsidR="00C566C0" w:rsidRPr="004163D3" w:rsidRDefault="00C566C0" w:rsidP="004163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63D3">
        <w:rPr>
          <w:rFonts w:ascii="Times New Roman" w:hAnsi="Times New Roman" w:cs="Times New Roman"/>
          <w:sz w:val="24"/>
          <w:szCs w:val="24"/>
        </w:rPr>
        <w:t>#1</w:t>
      </w:r>
    </w:p>
    <w:p w14:paraId="10CC6D01" w14:textId="2BD9DBE7" w:rsidR="00C566C0" w:rsidRDefault="00C554CE" w:rsidP="004163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63D3">
        <w:rPr>
          <w:rFonts w:ascii="Times New Roman" w:hAnsi="Times New Roman" w:cs="Times New Roman"/>
          <w:sz w:val="24"/>
          <w:szCs w:val="24"/>
        </w:rPr>
        <w:t>'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exercise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>'/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proofErr w:type="gramStart"/>
      <w:r w:rsidRPr="004163D3">
        <w:rPr>
          <w:rFonts w:ascii="Times New Roman" w:hAnsi="Times New Roman" w:cs="Times New Roman"/>
          <w:sz w:val="24"/>
          <w:szCs w:val="24"/>
        </w:rPr>
        <w:t>exercise:</w:t>
      </w:r>
      <w:proofErr w:type="gramEnd"/>
      <w:r w:rsidRPr="004163D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aerobic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exercise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>'/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aerobic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exercise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exercise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training':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exercise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aerobic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exercise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isometric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physical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exercise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isometric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exercise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>'/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isometric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exercise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physical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activity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>'/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physical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activity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activity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physical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anaerobic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exercise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>'/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anaerobic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exercise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endurance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training'/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endurance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training':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isokinetic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exercise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>'/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isokinetic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exercise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isotonic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exercise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>'/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isotonic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exercise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resistance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training'/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resistance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training':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ab,ti</w:t>
      </w:r>
      <w:proofErr w:type="spellEnd"/>
    </w:p>
    <w:p w14:paraId="13BBEE15" w14:textId="77777777" w:rsidR="00953E41" w:rsidRPr="004163D3" w:rsidRDefault="00953E41" w:rsidP="004163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12D026" w14:textId="599BBC54" w:rsidR="00C566C0" w:rsidRPr="004163D3" w:rsidRDefault="00C566C0" w:rsidP="004163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63D3">
        <w:rPr>
          <w:rFonts w:ascii="Times New Roman" w:hAnsi="Times New Roman" w:cs="Times New Roman"/>
          <w:sz w:val="24"/>
          <w:szCs w:val="24"/>
        </w:rPr>
        <w:t>#2</w:t>
      </w:r>
    </w:p>
    <w:p w14:paraId="4694C2E0" w14:textId="4979294C" w:rsidR="00C566C0" w:rsidRPr="004163D3" w:rsidRDefault="00C554CE" w:rsidP="004163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63D3">
        <w:rPr>
          <w:rFonts w:ascii="Times New Roman" w:hAnsi="Times New Roman" w:cs="Times New Roman"/>
          <w:sz w:val="24"/>
          <w:szCs w:val="24"/>
        </w:rPr>
        <w:t>'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endocannabinoid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>'/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proofErr w:type="gramStart"/>
      <w:r w:rsidRPr="004163D3">
        <w:rPr>
          <w:rFonts w:ascii="Times New Roman" w:hAnsi="Times New Roman" w:cs="Times New Roman"/>
          <w:sz w:val="24"/>
          <w:szCs w:val="24"/>
        </w:rPr>
        <w:t>endocannabinoid:</w:t>
      </w:r>
      <w:proofErr w:type="gramEnd"/>
      <w:r w:rsidRPr="004163D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endocannabinoids:ab,ti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endogenous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cannabinoid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endocannabinoid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system'/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endocannabinoid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system':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endocannabinoid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2 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arachidonoylglycerol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>'/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endocannabinoid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2 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arachidonoylglycerol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endocannabinoid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blood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level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>'/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endocannabinoid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blood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level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OR '2 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arachidonoylglycerol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>'/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OR '2 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arachidonoylglycerol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OR '2-arachidonylglycerol':ab,ti OR '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glyceryl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2 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arachidonate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>'/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glyceryl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2 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arachidonate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OR '2 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arachidonoyl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glycerol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>'/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OR '2 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arachidonoyl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glycerol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anandamide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>'/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anandamide:ab,ti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arachidonoylethanolamide:ab,ti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arachidonylethanolamide:ab,ti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OR (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n:ab,ti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AND '2 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hydroxyethyl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arachidonamide:ab,ti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) OR 'n 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arachidonoylethanolamine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ab,ti</w:t>
      </w:r>
      <w:proofErr w:type="spellEnd"/>
    </w:p>
    <w:p w14:paraId="066A5BC5" w14:textId="0D7E6C06" w:rsidR="00C566C0" w:rsidRPr="004163D3" w:rsidRDefault="00C566C0" w:rsidP="004163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02DF8C" w14:textId="17F802B9" w:rsidR="00C566C0" w:rsidRPr="004163D3" w:rsidRDefault="00C566C0" w:rsidP="004163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63D3">
        <w:rPr>
          <w:rFonts w:ascii="Times New Roman" w:hAnsi="Times New Roman" w:cs="Times New Roman"/>
          <w:sz w:val="24"/>
          <w:szCs w:val="24"/>
        </w:rPr>
        <w:t>#3</w:t>
      </w:r>
    </w:p>
    <w:p w14:paraId="458804DB" w14:textId="46382942" w:rsidR="00C554CE" w:rsidRPr="004163D3" w:rsidRDefault="00C554CE" w:rsidP="004163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63D3">
        <w:rPr>
          <w:rFonts w:ascii="Times New Roman" w:hAnsi="Times New Roman" w:cs="Times New Roman"/>
          <w:sz w:val="24"/>
          <w:szCs w:val="24"/>
        </w:rPr>
        <w:t>'</w:t>
      </w:r>
      <w:proofErr w:type="spellStart"/>
      <w:proofErr w:type="gramStart"/>
      <w:r w:rsidRPr="004163D3">
        <w:rPr>
          <w:rFonts w:ascii="Times New Roman" w:hAnsi="Times New Roman" w:cs="Times New Roman"/>
          <w:sz w:val="24"/>
          <w:szCs w:val="24"/>
        </w:rPr>
        <w:t>young</w:t>
      </w:r>
      <w:proofErr w:type="spellEnd"/>
      <w:proofErr w:type="gramEnd"/>
      <w:r w:rsidRPr="004163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adult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>'/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young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adult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adult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>'/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adult:ab,ti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middle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ages'/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middle</w:t>
      </w:r>
      <w:proofErr w:type="spellEnd"/>
      <w:r w:rsidRPr="004163D3">
        <w:rPr>
          <w:rFonts w:ascii="Times New Roman" w:hAnsi="Times New Roman" w:cs="Times New Roman"/>
          <w:sz w:val="24"/>
          <w:szCs w:val="24"/>
        </w:rPr>
        <w:t xml:space="preserve"> ages':</w:t>
      </w:r>
      <w:proofErr w:type="spellStart"/>
      <w:r w:rsidRPr="004163D3">
        <w:rPr>
          <w:rFonts w:ascii="Times New Roman" w:hAnsi="Times New Roman" w:cs="Times New Roman"/>
          <w:sz w:val="24"/>
          <w:szCs w:val="24"/>
        </w:rPr>
        <w:t>ab,ti</w:t>
      </w:r>
      <w:proofErr w:type="spellEnd"/>
    </w:p>
    <w:p w14:paraId="5A6756D0" w14:textId="77777777" w:rsidR="00EE1488" w:rsidRDefault="00EE14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094B7B2" w14:textId="11E00688" w:rsidR="00C566C0" w:rsidRPr="004163D3" w:rsidRDefault="003D76F8" w:rsidP="004163D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4163D3"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  <w:lastRenderedPageBreak/>
        <w:t>Database</w:t>
      </w:r>
      <w:proofErr w:type="spellEnd"/>
      <w:r w:rsidRPr="004163D3"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  <w:t xml:space="preserve"> </w:t>
      </w:r>
      <w:proofErr w:type="gramStart"/>
      <w:r w:rsidR="00CA1948" w:rsidRPr="004163D3">
        <w:rPr>
          <w:rFonts w:ascii="Times New Roman" w:hAnsi="Times New Roman" w:cs="Times New Roman"/>
          <w:b/>
          <w:sz w:val="24"/>
          <w:szCs w:val="24"/>
        </w:rPr>
        <w:t>3</w:t>
      </w:r>
      <w:proofErr w:type="gramEnd"/>
      <w:r w:rsidR="00CA1948" w:rsidRPr="004163D3">
        <w:rPr>
          <w:rFonts w:ascii="Times New Roman" w:hAnsi="Times New Roman" w:cs="Times New Roman"/>
          <w:b/>
          <w:sz w:val="24"/>
          <w:szCs w:val="24"/>
        </w:rPr>
        <w:t>:</w:t>
      </w:r>
      <w:r w:rsidR="00C566C0" w:rsidRPr="004163D3">
        <w:rPr>
          <w:rFonts w:ascii="Times New Roman" w:hAnsi="Times New Roman" w:cs="Times New Roman"/>
          <w:b/>
          <w:sz w:val="24"/>
          <w:szCs w:val="24"/>
        </w:rPr>
        <w:t xml:space="preserve"> Web </w:t>
      </w:r>
      <w:proofErr w:type="spellStart"/>
      <w:r w:rsidR="00C566C0" w:rsidRPr="004163D3">
        <w:rPr>
          <w:rFonts w:ascii="Times New Roman" w:hAnsi="Times New Roman" w:cs="Times New Roman"/>
          <w:b/>
          <w:sz w:val="24"/>
          <w:szCs w:val="24"/>
        </w:rPr>
        <w:t>of</w:t>
      </w:r>
      <w:proofErr w:type="spellEnd"/>
      <w:r w:rsidR="00C566C0" w:rsidRPr="004163D3">
        <w:rPr>
          <w:rFonts w:ascii="Times New Roman" w:hAnsi="Times New Roman" w:cs="Times New Roman"/>
          <w:b/>
          <w:sz w:val="24"/>
          <w:szCs w:val="24"/>
        </w:rPr>
        <w:t xml:space="preserve"> Science - </w:t>
      </w:r>
      <w:proofErr w:type="spellStart"/>
      <w:r w:rsidRPr="004163D3">
        <w:rPr>
          <w:rFonts w:ascii="Times New Roman" w:hAnsi="Times New Roman" w:cs="Times New Roman"/>
          <w:b/>
          <w:sz w:val="24"/>
          <w:szCs w:val="24"/>
        </w:rPr>
        <w:t>Main</w:t>
      </w:r>
      <w:proofErr w:type="spellEnd"/>
      <w:r w:rsidRPr="004163D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163D3">
        <w:rPr>
          <w:rFonts w:ascii="Times New Roman" w:hAnsi="Times New Roman" w:cs="Times New Roman"/>
          <w:b/>
          <w:sz w:val="24"/>
          <w:szCs w:val="24"/>
        </w:rPr>
        <w:t>Collection</w:t>
      </w:r>
      <w:proofErr w:type="spellEnd"/>
      <w:r w:rsidRPr="004163D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566C0" w:rsidRPr="004163D3">
        <w:rPr>
          <w:rFonts w:ascii="Times New Roman" w:hAnsi="Times New Roman" w:cs="Times New Roman"/>
          <w:b/>
          <w:sz w:val="24"/>
          <w:szCs w:val="24"/>
        </w:rPr>
        <w:t>(</w:t>
      </w:r>
      <w:proofErr w:type="spellStart"/>
      <w:r w:rsidR="00C566C0" w:rsidRPr="004163D3">
        <w:rPr>
          <w:rFonts w:ascii="Times New Roman" w:hAnsi="Times New Roman" w:cs="Times New Roman"/>
          <w:b/>
          <w:sz w:val="24"/>
          <w:szCs w:val="24"/>
        </w:rPr>
        <w:t>Clarivate</w:t>
      </w:r>
      <w:proofErr w:type="spellEnd"/>
      <w:r w:rsidR="00C566C0" w:rsidRPr="004163D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566C0" w:rsidRPr="004163D3">
        <w:rPr>
          <w:rFonts w:ascii="Times New Roman" w:hAnsi="Times New Roman" w:cs="Times New Roman"/>
          <w:b/>
          <w:sz w:val="24"/>
          <w:szCs w:val="24"/>
        </w:rPr>
        <w:t>Analytics</w:t>
      </w:r>
      <w:proofErr w:type="spellEnd"/>
      <w:r w:rsidR="00C566C0" w:rsidRPr="004163D3">
        <w:rPr>
          <w:rFonts w:ascii="Times New Roman" w:hAnsi="Times New Roman" w:cs="Times New Roman"/>
          <w:b/>
          <w:sz w:val="24"/>
          <w:szCs w:val="24"/>
        </w:rPr>
        <w:t>).</w:t>
      </w:r>
    </w:p>
    <w:p w14:paraId="1AFFAFAC" w14:textId="77777777" w:rsidR="004678BE" w:rsidRPr="004163D3" w:rsidRDefault="004678BE" w:rsidP="004163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CD71788" w14:textId="1AFDF07D" w:rsidR="009F6E35" w:rsidRPr="004163D3" w:rsidRDefault="009F6E35" w:rsidP="004163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63D3">
        <w:rPr>
          <w:rFonts w:ascii="Times New Roman" w:hAnsi="Times New Roman" w:cs="Times New Roman"/>
          <w:sz w:val="24"/>
          <w:szCs w:val="24"/>
        </w:rPr>
        <w:t>#1</w:t>
      </w:r>
    </w:p>
    <w:p w14:paraId="060013B7" w14:textId="0D879B7D" w:rsidR="00C554CE" w:rsidRPr="004163D3" w:rsidRDefault="00C554CE" w:rsidP="004163D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S=</w:t>
      </w:r>
      <w:proofErr w:type="gram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(</w:t>
      </w:r>
      <w:proofErr w:type="gram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</w:t>
      </w:r>
      <w:r w:rsidR="0050473D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hysical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ctivity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</w:t>
      </w:r>
      <w:r w:rsidR="0050473D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OR </w:t>
      </w:r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ctivitie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hysical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ctivity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hysical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hysical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ctivitie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hysical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hysical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hysical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hysical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cut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cut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cut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</w:t>
      </w:r>
      <w:r w:rsidR="0050473D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OR </w:t>
      </w:r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cut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</w:t>
      </w:r>
      <w:r w:rsidR="0050473D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="0050473D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Isometric</w:t>
      </w:r>
      <w:proofErr w:type="spellEnd"/>
      <w:r w:rsidR="0050473D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" </w:t>
      </w:r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O</w:t>
      </w:r>
      <w:r w:rsidR="0050473D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R "</w:t>
      </w:r>
      <w:proofErr w:type="spellStart"/>
      <w:r w:rsidR="0050473D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s</w:t>
      </w:r>
      <w:proofErr w:type="spellEnd"/>
      <w:r w:rsidR="0050473D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Isometric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Isometric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Isometric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</w:t>
      </w:r>
      <w:proofErr w:type="spellStart"/>
      <w:r w:rsidR="0050473D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erobic</w:t>
      </w:r>
      <w:proofErr w:type="spellEnd"/>
      <w:r w:rsidR="0050473D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" </w:t>
      </w:r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erobic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erobic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" OR </w:t>
      </w:r>
      <w:r w:rsidR="007D2C8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</w:t>
      </w:r>
      <w:proofErr w:type="spellStart"/>
      <w:r w:rsidR="007D2C8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s</w:t>
      </w:r>
      <w:proofErr w:type="spellEnd"/>
      <w:r w:rsidR="007D2C8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</w:t>
      </w:r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erobic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Training"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Trainings" OR "Training,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" OR "Trainings,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") </w:t>
      </w:r>
    </w:p>
    <w:p w14:paraId="421BA2E5" w14:textId="394503AF" w:rsidR="009F6E35" w:rsidRPr="004163D3" w:rsidRDefault="009F6E35" w:rsidP="004163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AB17E8" w14:textId="14647D97" w:rsidR="009F6E35" w:rsidRPr="004163D3" w:rsidRDefault="009F6E35" w:rsidP="004163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63D3">
        <w:rPr>
          <w:rFonts w:ascii="Times New Roman" w:hAnsi="Times New Roman" w:cs="Times New Roman"/>
          <w:sz w:val="24"/>
          <w:szCs w:val="24"/>
        </w:rPr>
        <w:t>#2</w:t>
      </w:r>
    </w:p>
    <w:p w14:paraId="42838011" w14:textId="55D4165D" w:rsidR="009F6E35" w:rsidRPr="004163D3" w:rsidRDefault="009F6E35" w:rsidP="004163D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S=</w:t>
      </w:r>
      <w:proofErr w:type="gram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(</w:t>
      </w:r>
      <w:proofErr w:type="gram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ndocannabinoid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" </w:t>
      </w:r>
      <w:r w:rsidR="00C554CE"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OR </w:t>
      </w:r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ndocannabinoid</w:t>
      </w:r>
      <w:proofErr w:type="spellEnd"/>
      <w:r w:rsidR="00C554CE"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" OR </w:t>
      </w:r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glyceryl</w:t>
      </w:r>
      <w:proofErr w:type="spellEnd"/>
      <w:r w:rsidR="00C554CE"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2-arachidonate</w:t>
      </w:r>
      <w:r w:rsidR="00C554CE"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" OR </w:t>
      </w:r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2-arachidonoyl-glycerol</w:t>
      </w:r>
      <w:r w:rsidR="00C554CE"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" OR </w:t>
      </w:r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2-monoarachidonoylglycerol</w:t>
      </w:r>
      <w:r w:rsidR="00C554CE"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" OR </w:t>
      </w:r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2-arachidonyl-glycerol</w:t>
      </w:r>
      <w:r w:rsidR="00C554CE"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" OR </w:t>
      </w:r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2-arachidonylglycerol</w:t>
      </w:r>
      <w:r w:rsidR="00C554CE"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" OR </w:t>
      </w:r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5,8,11,14-</w:t>
      </w:r>
      <w:r w:rsidR="00C554CE"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eicosatetraenoic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cid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</w:t>
      </w:r>
      <w:r w:rsidR="00C554CE"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2-hydroxy-1-(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hydroxymethyl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)</w:t>
      </w:r>
      <w:proofErr w:type="spellStart"/>
      <w:r w:rsidR="00C554CE"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thyl</w:t>
      </w:r>
      <w:proofErr w:type="spellEnd"/>
      <w:r w:rsidR="00C554CE"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ster</w:t>
      </w:r>
      <w:proofErr w:type="spellEnd"/>
      <w:r w:rsidR="00C554CE"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</w:t>
      </w:r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(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ll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-Z)</w:t>
      </w:r>
      <w:r w:rsidR="00C554CE"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-" OR </w:t>
      </w:r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2-arachidonoylglycerol</w:t>
      </w:r>
      <w:r w:rsidR="00C554CE"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" OR </w:t>
      </w:r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2-AG</w:t>
      </w:r>
      <w:r w:rsidR="00C554CE"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" OR </w:t>
      </w:r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nandamide</w:t>
      </w:r>
      <w:proofErr w:type="spellEnd"/>
      <w:r w:rsidR="00C554CE"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" OR </w:t>
      </w:r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5,8,11,14-eicosatetraenoylethanolamide</w:t>
      </w:r>
      <w:r w:rsidR="00C554CE"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" OR </w:t>
      </w:r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N-(</w:t>
      </w:r>
      <w:r w:rsidR="007D2C8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2-hydroxyethyl)</w:t>
      </w:r>
      <w:proofErr w:type="spellStart"/>
      <w:r w:rsidR="007D2C8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rachidonamide</w:t>
      </w:r>
      <w:proofErr w:type="spellEnd"/>
      <w:r w:rsidR="007D2C8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" OR </w:t>
      </w:r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N-arachidonoyl-2-hydroxyethylamide</w:t>
      </w:r>
      <w:r w:rsidR="00C554CE"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" OR </w:t>
      </w:r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</w:t>
      </w:r>
      <w:proofErr w:type="spellStart"/>
      <w:r w:rsidR="00C554CE"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rachidonoyl</w:t>
      </w:r>
      <w:proofErr w:type="spellEnd"/>
      <w:r w:rsidR="00C554CE"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thanolamide</w:t>
      </w:r>
      <w:proofErr w:type="spellEnd"/>
      <w:r w:rsidR="00C554CE"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" OR </w:t>
      </w:r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rachidonoylethanolamide</w:t>
      </w:r>
      <w:proofErr w:type="spellEnd"/>
      <w:r w:rsidR="00C554CE"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" OR </w:t>
      </w:r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rachidonylethanolamide</w:t>
      </w:r>
      <w:proofErr w:type="spellEnd"/>
      <w:r w:rsidR="00C554CE"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" OR </w:t>
      </w:r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5,8,11,14-eicosatetraenamide</w:t>
      </w:r>
      <w:r w:rsidR="00C554CE"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</w:t>
      </w:r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N-(2-hydroxyethyl</w:t>
      </w:r>
      <w:r w:rsidR="00C554CE"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)-" </w:t>
      </w:r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OR</w:t>
      </w:r>
      <w:r w:rsidR="00C554CE"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</w:t>
      </w:r>
      <w:proofErr w:type="spellStart"/>
      <w:r w:rsidR="00C554CE"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nandamide</w:t>
      </w:r>
      <w:proofErr w:type="spellEnd"/>
      <w:r w:rsidR="00C554CE"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(20.4,n-6</w:t>
      </w:r>
      <w:r w:rsidR="00C554CE"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)" </w:t>
      </w:r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OR</w:t>
      </w:r>
      <w:r w:rsidR="007D2C8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n-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rachidonoylethanolamide</w:t>
      </w:r>
      <w:proofErr w:type="spellEnd"/>
      <w:r w:rsidR="00C554CE"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" OR </w:t>
      </w:r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AEA")</w:t>
      </w:r>
    </w:p>
    <w:p w14:paraId="3DFB0B15" w14:textId="239BF2BC" w:rsidR="00C566C0" w:rsidRPr="004163D3" w:rsidRDefault="00C566C0" w:rsidP="004163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47A6AB" w14:textId="77777777" w:rsidR="004163D3" w:rsidRPr="004163D3" w:rsidRDefault="009F6E35" w:rsidP="004163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63D3">
        <w:rPr>
          <w:rFonts w:ascii="Times New Roman" w:hAnsi="Times New Roman" w:cs="Times New Roman"/>
          <w:sz w:val="24"/>
          <w:szCs w:val="24"/>
        </w:rPr>
        <w:t>#3</w:t>
      </w:r>
    </w:p>
    <w:p w14:paraId="0617102F" w14:textId="010491F7" w:rsidR="009F6E35" w:rsidRPr="004163D3" w:rsidRDefault="007D2C83" w:rsidP="004163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S=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(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dul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"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dult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" OR </w:t>
      </w:r>
      <w:r w:rsidR="00C554CE"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"Young </w:t>
      </w:r>
      <w:proofErr w:type="spellStart"/>
      <w:r w:rsidR="00C554CE"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dult</w:t>
      </w:r>
      <w:proofErr w:type="spellEnd"/>
      <w:r w:rsidR="00C554CE"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"</w:t>
      </w:r>
      <w:proofErr w:type="spellStart"/>
      <w:r w:rsidR="00C554CE"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dult</w:t>
      </w:r>
      <w:proofErr w:type="spellEnd"/>
      <w:r w:rsidR="00C554CE"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 Young" OR "</w:t>
      </w:r>
      <w:proofErr w:type="spellStart"/>
      <w:r w:rsidR="00C554CE"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dults</w:t>
      </w:r>
      <w:proofErr w:type="spellEnd"/>
      <w:r w:rsidR="00C554CE"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Young" OR "Young </w:t>
      </w:r>
      <w:proofErr w:type="spellStart"/>
      <w:r w:rsidR="00C554CE"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dults</w:t>
      </w:r>
      <w:proofErr w:type="spellEnd"/>
      <w:r w:rsidR="00C554CE"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"</w:t>
      </w:r>
      <w:proofErr w:type="spellStart"/>
      <w:r w:rsidR="00C554CE"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Middle</w:t>
      </w:r>
      <w:proofErr w:type="spellEnd"/>
      <w:r w:rsidR="00C554CE"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="00C554CE"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ged</w:t>
      </w:r>
      <w:proofErr w:type="spellEnd"/>
      <w:r w:rsidR="00C554CE"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"</w:t>
      </w:r>
      <w:proofErr w:type="spellStart"/>
      <w:r w:rsidR="00C554CE"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Middle</w:t>
      </w:r>
      <w:proofErr w:type="spellEnd"/>
      <w:r w:rsidR="00C554CE"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Age") </w:t>
      </w:r>
    </w:p>
    <w:p w14:paraId="7310F13C" w14:textId="77777777" w:rsidR="00EE1488" w:rsidRDefault="00EE1488">
      <w:pPr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  <w:br w:type="page"/>
      </w:r>
    </w:p>
    <w:p w14:paraId="6122C2FA" w14:textId="497A475F" w:rsidR="00CA1948" w:rsidRPr="004163D3" w:rsidRDefault="003D76F8" w:rsidP="004163D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</w:pPr>
      <w:proofErr w:type="spellStart"/>
      <w:r w:rsidRPr="004163D3"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  <w:lastRenderedPageBreak/>
        <w:t>Database</w:t>
      </w:r>
      <w:proofErr w:type="spellEnd"/>
      <w:r w:rsidRPr="004163D3"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  <w:t xml:space="preserve"> </w:t>
      </w:r>
      <w:proofErr w:type="gramStart"/>
      <w:r w:rsidR="00CA1948" w:rsidRPr="004163D3">
        <w:rPr>
          <w:rFonts w:ascii="Times New Roman" w:hAnsi="Times New Roman" w:cs="Times New Roman"/>
          <w:b/>
          <w:sz w:val="24"/>
          <w:szCs w:val="24"/>
        </w:rPr>
        <w:t>4</w:t>
      </w:r>
      <w:proofErr w:type="gramEnd"/>
      <w:r w:rsidR="00CA1948" w:rsidRPr="004163D3">
        <w:rPr>
          <w:rFonts w:ascii="Times New Roman" w:hAnsi="Times New Roman" w:cs="Times New Roman"/>
          <w:b/>
          <w:sz w:val="24"/>
          <w:szCs w:val="24"/>
        </w:rPr>
        <w:t>:</w:t>
      </w:r>
      <w:r w:rsidR="00C566C0" w:rsidRPr="004163D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566C0" w:rsidRPr="004163D3"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t xml:space="preserve">CINAHL </w:t>
      </w:r>
      <w:proofErr w:type="spellStart"/>
      <w:r w:rsidR="00C566C0" w:rsidRPr="004163D3"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t>with</w:t>
      </w:r>
      <w:proofErr w:type="spellEnd"/>
      <w:r w:rsidR="00C566C0" w:rsidRPr="004163D3"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t xml:space="preserve"> </w:t>
      </w:r>
      <w:proofErr w:type="spellStart"/>
      <w:r w:rsidR="00C566C0" w:rsidRPr="004163D3"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t>Full</w:t>
      </w:r>
      <w:proofErr w:type="spellEnd"/>
      <w:r w:rsidR="00C566C0" w:rsidRPr="004163D3"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t xml:space="preserve"> </w:t>
      </w:r>
      <w:proofErr w:type="spellStart"/>
      <w:r w:rsidR="00C566C0" w:rsidRPr="004163D3"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t>Text</w:t>
      </w:r>
      <w:proofErr w:type="spellEnd"/>
      <w:r w:rsidR="00C566C0" w:rsidRPr="004163D3"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t xml:space="preserve"> (EBSCO).</w:t>
      </w:r>
    </w:p>
    <w:p w14:paraId="38CF8B9D" w14:textId="77777777" w:rsidR="004678BE" w:rsidRPr="004163D3" w:rsidRDefault="004678BE" w:rsidP="004163D3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</w:pPr>
    </w:p>
    <w:p w14:paraId="363CCD57" w14:textId="5E031F2B" w:rsidR="004678BE" w:rsidRPr="004163D3" w:rsidRDefault="000034C8" w:rsidP="004163D3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</w:pPr>
      <w:r w:rsidRPr="004163D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1#</w:t>
      </w:r>
    </w:p>
    <w:p w14:paraId="0BF14E91" w14:textId="59CC3D15" w:rsidR="000034C8" w:rsidRPr="004163D3" w:rsidRDefault="000034C8" w:rsidP="004163D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MH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MH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Resistanc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Training" OR MH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erobic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TX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erobic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TX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hysical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TX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training" OR MH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Isometric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TX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Isometric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TX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Isometric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TX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hysical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MH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hysical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ctivi</w:t>
      </w:r>
      <w:r w:rsidR="00EE1488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y</w:t>
      </w:r>
      <w:proofErr w:type="spellEnd"/>
      <w:r w:rsidR="00EE1488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TX "</w:t>
      </w:r>
      <w:proofErr w:type="spellStart"/>
      <w:r w:rsidR="00EE1488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hysical</w:t>
      </w:r>
      <w:proofErr w:type="spellEnd"/>
      <w:r w:rsidR="00EE1488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="00EE1488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ctivities</w:t>
      </w:r>
      <w:proofErr w:type="spellEnd"/>
      <w:proofErr w:type="gramStart"/>
      <w:r w:rsidR="00EE1488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</w:t>
      </w:r>
      <w:proofErr w:type="gramEnd"/>
    </w:p>
    <w:p w14:paraId="74F630AC" w14:textId="23B63E08" w:rsidR="000034C8" w:rsidRPr="004163D3" w:rsidRDefault="000034C8" w:rsidP="004163D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</w:p>
    <w:p w14:paraId="21768303" w14:textId="52F686C0" w:rsidR="000034C8" w:rsidRPr="004163D3" w:rsidRDefault="000034C8" w:rsidP="004163D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#2</w:t>
      </w:r>
    </w:p>
    <w:p w14:paraId="5E76E8FB" w14:textId="287FFCFF" w:rsidR="000034C8" w:rsidRPr="004163D3" w:rsidRDefault="000034C8" w:rsidP="004163D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X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ndocannabinoid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TX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ndocannabinoid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TX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ndogenou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cannabinoid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OR TX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ndocannabinoid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system" OR TX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ndocannabinoid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gram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2</w:t>
      </w:r>
      <w:proofErr w:type="gram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rachidonoylglycerol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TX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ndocannabinoid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blood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level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TX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Glyceryl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2-arachidonate" OR TX "2-arachidonoyl-glycerol" OR TX "2-AG" OR TX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nandamid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" OR TX "AEA" OR </w:t>
      </w:r>
      <w:r w:rsidR="00EE1488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X "n-</w:t>
      </w:r>
      <w:proofErr w:type="spellStart"/>
      <w:r w:rsidR="00EE1488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rachidonoylethanolamide</w:t>
      </w:r>
      <w:proofErr w:type="spellEnd"/>
      <w:r w:rsidR="00EE1488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</w:t>
      </w:r>
    </w:p>
    <w:p w14:paraId="569C4A24" w14:textId="12D4BDC0" w:rsidR="000034C8" w:rsidRPr="004163D3" w:rsidRDefault="000034C8" w:rsidP="004163D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</w:p>
    <w:p w14:paraId="06803D0E" w14:textId="1BF15F54" w:rsidR="000034C8" w:rsidRPr="004163D3" w:rsidRDefault="000034C8" w:rsidP="004163D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#3</w:t>
      </w:r>
    </w:p>
    <w:p w14:paraId="6E2C0761" w14:textId="75F05D6B" w:rsidR="000034C8" w:rsidRDefault="000034C8" w:rsidP="004163D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MH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dult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TX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dult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" OR MH "Young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dult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TX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dult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 Young" OR TX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dult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Young" OR TX "Young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dult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MH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Middl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ged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</w:t>
      </w:r>
      <w:r w:rsidR="00EE1488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OR TX "</w:t>
      </w:r>
      <w:proofErr w:type="spellStart"/>
      <w:r w:rsidR="00EE1488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Middle</w:t>
      </w:r>
      <w:proofErr w:type="spellEnd"/>
      <w:r w:rsidR="00EE1488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Age</w:t>
      </w:r>
      <w:proofErr w:type="gramStart"/>
      <w:r w:rsidR="00EE1488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</w:t>
      </w:r>
      <w:proofErr w:type="gramEnd"/>
    </w:p>
    <w:p w14:paraId="213CB946" w14:textId="319C7F62" w:rsidR="00EE1488" w:rsidRDefault="00EE1488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br w:type="page"/>
      </w:r>
    </w:p>
    <w:p w14:paraId="2D052A71" w14:textId="126B054B" w:rsidR="00C566C0" w:rsidRPr="004163D3" w:rsidRDefault="003D76F8" w:rsidP="004163D3">
      <w:pPr>
        <w:spacing w:after="0" w:line="240" w:lineRule="auto"/>
        <w:contextualSpacing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</w:pPr>
      <w:proofErr w:type="spellStart"/>
      <w:r w:rsidRPr="004163D3"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  <w:lastRenderedPageBreak/>
        <w:t>Database</w:t>
      </w:r>
      <w:proofErr w:type="spellEnd"/>
      <w:r w:rsidRPr="004163D3"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  <w:t xml:space="preserve"> </w:t>
      </w:r>
      <w:proofErr w:type="gramStart"/>
      <w:r w:rsidR="00CA1948" w:rsidRPr="004163D3">
        <w:rPr>
          <w:rFonts w:ascii="Times New Roman" w:hAnsi="Times New Roman" w:cs="Times New Roman"/>
          <w:b/>
          <w:sz w:val="24"/>
          <w:szCs w:val="24"/>
        </w:rPr>
        <w:t>5</w:t>
      </w:r>
      <w:proofErr w:type="gramEnd"/>
      <w:r w:rsidR="00CA1948" w:rsidRPr="004163D3">
        <w:rPr>
          <w:rFonts w:ascii="Times New Roman" w:hAnsi="Times New Roman" w:cs="Times New Roman"/>
          <w:b/>
          <w:sz w:val="24"/>
          <w:szCs w:val="24"/>
        </w:rPr>
        <w:t>:</w:t>
      </w:r>
      <w:r w:rsidR="00C566C0" w:rsidRPr="004163D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566C0" w:rsidRPr="004163D3"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t>SPORTDiscus</w:t>
      </w:r>
      <w:proofErr w:type="spellEnd"/>
      <w:r w:rsidR="00C566C0" w:rsidRPr="004163D3"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t xml:space="preserve"> </w:t>
      </w:r>
      <w:proofErr w:type="spellStart"/>
      <w:r w:rsidR="00C566C0" w:rsidRPr="004163D3"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t>with</w:t>
      </w:r>
      <w:proofErr w:type="spellEnd"/>
      <w:r w:rsidR="00C566C0" w:rsidRPr="004163D3"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t xml:space="preserve"> </w:t>
      </w:r>
      <w:proofErr w:type="spellStart"/>
      <w:r w:rsidR="00C566C0" w:rsidRPr="004163D3"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t>Full</w:t>
      </w:r>
      <w:proofErr w:type="spellEnd"/>
      <w:r w:rsidR="00C566C0" w:rsidRPr="004163D3"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t xml:space="preserve"> </w:t>
      </w:r>
      <w:proofErr w:type="spellStart"/>
      <w:r w:rsidR="00C566C0" w:rsidRPr="004163D3"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t>Text</w:t>
      </w:r>
      <w:proofErr w:type="spellEnd"/>
      <w:r w:rsidR="00C566C0" w:rsidRPr="004163D3"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t xml:space="preserve"> (EBSCO).</w:t>
      </w:r>
    </w:p>
    <w:p w14:paraId="668ECDAD" w14:textId="77777777" w:rsidR="004678BE" w:rsidRPr="004163D3" w:rsidRDefault="004678BE" w:rsidP="004163D3">
      <w:pPr>
        <w:spacing w:after="0" w:line="240" w:lineRule="auto"/>
        <w:contextualSpacing/>
        <w:outlineLvl w:val="1"/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</w:pPr>
    </w:p>
    <w:p w14:paraId="3E657D04" w14:textId="0D2BDB75" w:rsidR="009F6E35" w:rsidRPr="004163D3" w:rsidRDefault="000034C8" w:rsidP="004163D3">
      <w:pPr>
        <w:spacing w:after="0" w:line="240" w:lineRule="auto"/>
        <w:contextualSpacing/>
        <w:outlineLvl w:val="1"/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</w:pPr>
      <w:r w:rsidRPr="004163D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S1</w:t>
      </w:r>
    </w:p>
    <w:p w14:paraId="058FDB66" w14:textId="7C08CB5D" w:rsidR="000034C8" w:rsidRPr="004163D3" w:rsidRDefault="000034C8" w:rsidP="004163D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X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TX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Resistanc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training" OR TX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erobic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TX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hysical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TX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naerobic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TX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Isometric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TX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Isotonic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TX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Isokinetic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TX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hysical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ctivity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TX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Strength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trai</w:t>
      </w:r>
      <w:r w:rsidR="00EE1488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ning" OR TX "</w:t>
      </w:r>
      <w:proofErr w:type="spellStart"/>
      <w:r w:rsidR="00EE1488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hysical</w:t>
      </w:r>
      <w:proofErr w:type="spellEnd"/>
      <w:r w:rsidR="00EE1488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="00EE1488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ctivity</w:t>
      </w:r>
      <w:proofErr w:type="spellEnd"/>
      <w:r w:rsidR="00EE1488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</w:t>
      </w:r>
    </w:p>
    <w:p w14:paraId="013F5ED6" w14:textId="7AE088E8" w:rsidR="000034C8" w:rsidRPr="004163D3" w:rsidRDefault="000034C8" w:rsidP="004163D3">
      <w:pPr>
        <w:spacing w:after="0" w:line="240" w:lineRule="auto"/>
        <w:contextualSpacing/>
        <w:outlineLvl w:val="1"/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</w:pPr>
    </w:p>
    <w:p w14:paraId="12F1169C" w14:textId="5489C621" w:rsidR="000034C8" w:rsidRPr="004163D3" w:rsidRDefault="000034C8" w:rsidP="004163D3">
      <w:pPr>
        <w:spacing w:after="0" w:line="240" w:lineRule="auto"/>
        <w:contextualSpacing/>
        <w:outlineLvl w:val="1"/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</w:pPr>
      <w:r w:rsidRPr="004163D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S2</w:t>
      </w:r>
    </w:p>
    <w:p w14:paraId="10C0F5C6" w14:textId="4927D27D" w:rsidR="000034C8" w:rsidRPr="004163D3" w:rsidRDefault="000034C8" w:rsidP="004163D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X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ndocannabinoid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TX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ndocannabinoid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TX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ndogenou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cannabinoid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TX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ndocannabinoid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system" OR TX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ndocannabinoid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gram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2</w:t>
      </w:r>
      <w:proofErr w:type="gram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rachidonoylglycerol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TX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ndocannabinoid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blood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level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TX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glyceryl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2-arachidonate" OR TX "2-arachidonoyl-glycerol" OR TX "2-AG" OR TX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nandamid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" OR TX "AEA" OR </w:t>
      </w:r>
      <w:r w:rsidR="00EE1488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X "n-</w:t>
      </w:r>
      <w:proofErr w:type="spellStart"/>
      <w:r w:rsidR="00EE1488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rachidonoylethanolamide</w:t>
      </w:r>
      <w:proofErr w:type="spellEnd"/>
      <w:r w:rsidR="00EE1488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</w:t>
      </w:r>
    </w:p>
    <w:p w14:paraId="4BA6A5B0" w14:textId="532F2A8D" w:rsidR="000034C8" w:rsidRPr="004163D3" w:rsidRDefault="000034C8" w:rsidP="004163D3">
      <w:pPr>
        <w:spacing w:after="0" w:line="240" w:lineRule="auto"/>
        <w:contextualSpacing/>
        <w:outlineLvl w:val="1"/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</w:pPr>
    </w:p>
    <w:p w14:paraId="5380465A" w14:textId="5BA498E1" w:rsidR="000034C8" w:rsidRPr="004163D3" w:rsidRDefault="000034C8" w:rsidP="004163D3">
      <w:pPr>
        <w:spacing w:after="0" w:line="240" w:lineRule="auto"/>
        <w:contextualSpacing/>
        <w:outlineLvl w:val="1"/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</w:pPr>
      <w:r w:rsidRPr="004163D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S3</w:t>
      </w:r>
    </w:p>
    <w:p w14:paraId="0BF47D7F" w14:textId="797D88F9" w:rsidR="000034C8" w:rsidRPr="004163D3" w:rsidRDefault="000034C8" w:rsidP="004163D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X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dult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TX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dult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" OR TX "Young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dult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TX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dult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 Young" OR TX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dult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Young" OR TX "Young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dult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TX "</w:t>
      </w:r>
      <w:proofErr w:type="spellStart"/>
      <w:r w:rsidR="00EE1488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Middle</w:t>
      </w:r>
      <w:proofErr w:type="spellEnd"/>
      <w:r w:rsidR="00EE1488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="00EE1488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ged</w:t>
      </w:r>
      <w:proofErr w:type="spellEnd"/>
      <w:r w:rsidR="00EE1488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TX "</w:t>
      </w:r>
      <w:proofErr w:type="spellStart"/>
      <w:r w:rsidR="00EE1488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Middle</w:t>
      </w:r>
      <w:proofErr w:type="spellEnd"/>
      <w:r w:rsidR="00EE1488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Age</w:t>
      </w:r>
      <w:proofErr w:type="gramStart"/>
      <w:r w:rsidR="00EE1488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</w:t>
      </w:r>
      <w:proofErr w:type="gramEnd"/>
    </w:p>
    <w:p w14:paraId="3D6AFE13" w14:textId="77777777" w:rsidR="00EE1488" w:rsidRDefault="00EE1488">
      <w:pPr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  <w:br w:type="page"/>
      </w:r>
    </w:p>
    <w:p w14:paraId="23326342" w14:textId="46797ADB" w:rsidR="009F6E35" w:rsidRPr="004163D3" w:rsidRDefault="003D76F8" w:rsidP="004163D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</w:pPr>
      <w:proofErr w:type="spellStart"/>
      <w:r w:rsidRPr="004163D3"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  <w:lastRenderedPageBreak/>
        <w:t>Database</w:t>
      </w:r>
      <w:proofErr w:type="spellEnd"/>
      <w:r w:rsidRPr="004163D3"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  <w:t xml:space="preserve"> </w:t>
      </w:r>
      <w:proofErr w:type="gramStart"/>
      <w:r w:rsidR="00CA1948" w:rsidRPr="004163D3">
        <w:rPr>
          <w:rFonts w:ascii="Times New Roman" w:hAnsi="Times New Roman" w:cs="Times New Roman"/>
          <w:b/>
          <w:sz w:val="24"/>
          <w:szCs w:val="24"/>
        </w:rPr>
        <w:t>6</w:t>
      </w:r>
      <w:proofErr w:type="gramEnd"/>
      <w:r w:rsidR="00CA1948" w:rsidRPr="004163D3">
        <w:rPr>
          <w:rFonts w:ascii="Times New Roman" w:hAnsi="Times New Roman" w:cs="Times New Roman"/>
          <w:b/>
          <w:sz w:val="24"/>
          <w:szCs w:val="24"/>
        </w:rPr>
        <w:t>:</w:t>
      </w:r>
      <w:r w:rsidR="009F6E35" w:rsidRPr="004163D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F6E35" w:rsidRPr="004163D3"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t>Scopus</w:t>
      </w:r>
      <w:proofErr w:type="spellEnd"/>
      <w:r w:rsidR="009F6E35" w:rsidRPr="004163D3"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t>.</w:t>
      </w:r>
    </w:p>
    <w:p w14:paraId="21F91F04" w14:textId="77777777" w:rsidR="004678BE" w:rsidRPr="004163D3" w:rsidRDefault="004678BE" w:rsidP="004163D3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</w:pPr>
    </w:p>
    <w:p w14:paraId="53EE32B6" w14:textId="0F754C34" w:rsidR="000034C8" w:rsidRPr="004163D3" w:rsidRDefault="000034C8" w:rsidP="004163D3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</w:pPr>
      <w:r w:rsidRPr="004163D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#1</w:t>
      </w:r>
    </w:p>
    <w:p w14:paraId="42F78E7E" w14:textId="65D265C6" w:rsidR="000034C8" w:rsidRPr="004163D3" w:rsidRDefault="00C554CE" w:rsidP="004163D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ITLE-ABS-KEY (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hysical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ctivity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ctivitie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hysical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" OR </w:t>
      </w:r>
      <w:r w:rsidR="007D2C8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</w:t>
      </w:r>
      <w:proofErr w:type="spellStart"/>
      <w:r w:rsidR="007D2C8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ctivity</w:t>
      </w:r>
      <w:proofErr w:type="spellEnd"/>
      <w:r w:rsidR="007D2C8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</w:t>
      </w:r>
      <w:proofErr w:type="spellStart"/>
      <w:r w:rsidR="007D2C8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hysical</w:t>
      </w:r>
      <w:proofErr w:type="spellEnd"/>
      <w:r w:rsidR="007D2C8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" </w:t>
      </w:r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hysical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ctivitie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</w:t>
      </w:r>
      <w:r w:rsidR="007D2C8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"</w:t>
      </w:r>
      <w:proofErr w:type="spellStart"/>
      <w:r w:rsidR="007D2C8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</w:t>
      </w:r>
      <w:proofErr w:type="spellEnd"/>
      <w:r w:rsidR="007D2C8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</w:t>
      </w:r>
      <w:proofErr w:type="spellStart"/>
      <w:r w:rsidR="007D2C8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hysical</w:t>
      </w:r>
      <w:proofErr w:type="spellEnd"/>
      <w:r w:rsidR="007D2C8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" </w:t>
      </w:r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hysical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hysical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hysical</w:t>
      </w:r>
      <w:proofErr w:type="spellEnd"/>
      <w:r w:rsidR="007D2C8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="007D2C8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s</w:t>
      </w:r>
      <w:proofErr w:type="spellEnd"/>
      <w:r w:rsidR="007D2C8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"</w:t>
      </w:r>
      <w:proofErr w:type="spellStart"/>
      <w:r w:rsidR="007D2C8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cute</w:t>
      </w:r>
      <w:proofErr w:type="spellEnd"/>
      <w:r w:rsidR="007D2C8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="007D2C8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</w:t>
      </w:r>
      <w:proofErr w:type="spellEnd"/>
      <w:r w:rsidR="007D2C8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</w:t>
      </w:r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) OR TITLE-ABS-KEY </w:t>
      </w:r>
      <w:proofErr w:type="gram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( </w:t>
      </w:r>
      <w:proofErr w:type="gram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cut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cut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cut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Isometric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"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OR"Exercise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Isometric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Isometric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Isometric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erobic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erobic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erobic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erobic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) OR TITLE-ABS-KEY (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Training"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Trainings" OR "Training,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</w:t>
      </w:r>
      <w:r w:rsidR="007D2C8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</w:t>
      </w:r>
      <w:proofErr w:type="spellEnd"/>
      <w:r w:rsidR="007D2C8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" OR "Trainings, </w:t>
      </w:r>
      <w:proofErr w:type="spellStart"/>
      <w:r w:rsidR="007D2C8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xercise</w:t>
      </w:r>
      <w:proofErr w:type="spellEnd"/>
      <w:r w:rsidR="007D2C8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)</w:t>
      </w:r>
    </w:p>
    <w:p w14:paraId="6731AD42" w14:textId="77777777" w:rsidR="004163D3" w:rsidRPr="004163D3" w:rsidRDefault="004163D3" w:rsidP="004163D3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</w:pPr>
    </w:p>
    <w:p w14:paraId="760C20EB" w14:textId="4893FB45" w:rsidR="000034C8" w:rsidRPr="004163D3" w:rsidRDefault="000034C8" w:rsidP="004163D3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</w:pPr>
      <w:r w:rsidRPr="004163D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#2</w:t>
      </w:r>
    </w:p>
    <w:p w14:paraId="46BE48AE" w14:textId="7306AE94" w:rsidR="00C554CE" w:rsidRPr="004163D3" w:rsidRDefault="00C554CE" w:rsidP="004163D3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</w:pPr>
      <w:r w:rsidRPr="004163D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TITLE-ABS-KEY (</w:t>
      </w:r>
      <w:r w:rsidR="007D2C8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"</w:t>
      </w:r>
      <w:proofErr w:type="spellStart"/>
      <w:r w:rsidR="007D2C8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Endocannabinoids</w:t>
      </w:r>
      <w:proofErr w:type="spellEnd"/>
      <w:r w:rsidR="007D2C8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" </w:t>
      </w:r>
      <w:r w:rsidRPr="004163D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OR "</w:t>
      </w:r>
      <w:proofErr w:type="spellStart"/>
      <w:r w:rsidRPr="004163D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Endocannabinoid</w:t>
      </w:r>
      <w:proofErr w:type="spellEnd"/>
      <w:r w:rsidRPr="004163D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" OR "</w:t>
      </w:r>
      <w:proofErr w:type="spellStart"/>
      <w:r w:rsidRPr="004163D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glyceryl</w:t>
      </w:r>
      <w:proofErr w:type="spellEnd"/>
      <w:r w:rsidRPr="004163D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 2-arachidonate" OR "2-arachidonoyl-glycerol" OR "2-monoarachidonoylglycerol" OR "2-arachidonyl-glycerol" OR</w:t>
      </w:r>
      <w:r w:rsidR="007D2C8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 "2-arachidonylglycerol"</w:t>
      </w:r>
      <w:r w:rsidRPr="004163D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) OR TITLE-ABS-KEY ("</w:t>
      </w:r>
      <w:proofErr w:type="gramStart"/>
      <w:r w:rsidRPr="004163D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5,</w:t>
      </w:r>
      <w:proofErr w:type="gramEnd"/>
      <w:r w:rsidRPr="004163D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8,11,14-eicosatetraenoic </w:t>
      </w:r>
      <w:proofErr w:type="spellStart"/>
      <w:r w:rsidRPr="004163D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acid</w:t>
      </w:r>
      <w:proofErr w:type="spellEnd"/>
      <w:r w:rsidRPr="004163D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, 2-hydroxy-1-(</w:t>
      </w:r>
      <w:proofErr w:type="spellStart"/>
      <w:r w:rsidRPr="004163D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hydrox</w:t>
      </w:r>
      <w:r w:rsidR="007D2C8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ymethyl</w:t>
      </w:r>
      <w:proofErr w:type="spellEnd"/>
      <w:r w:rsidR="007D2C8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)</w:t>
      </w:r>
      <w:proofErr w:type="spellStart"/>
      <w:r w:rsidR="007D2C8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ethyl</w:t>
      </w:r>
      <w:proofErr w:type="spellEnd"/>
      <w:r w:rsidR="007D2C8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 </w:t>
      </w:r>
      <w:proofErr w:type="spellStart"/>
      <w:r w:rsidR="007D2C8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ester</w:t>
      </w:r>
      <w:proofErr w:type="spellEnd"/>
      <w:r w:rsidR="007D2C8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, (</w:t>
      </w:r>
      <w:proofErr w:type="spellStart"/>
      <w:r w:rsidR="007D2C8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all</w:t>
      </w:r>
      <w:proofErr w:type="spellEnd"/>
      <w:r w:rsidR="007D2C8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-Z)-" </w:t>
      </w:r>
      <w:r w:rsidRPr="004163D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OR "2-arachidonoylglycerol" OR </w:t>
      </w:r>
      <w:r w:rsidR="007D2C8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"2-AG" </w:t>
      </w:r>
      <w:r w:rsidRPr="004163D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OR "</w:t>
      </w:r>
      <w:proofErr w:type="spellStart"/>
      <w:r w:rsidRPr="004163D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anandamide</w:t>
      </w:r>
      <w:proofErr w:type="spellEnd"/>
      <w:r w:rsidRPr="004163D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" </w:t>
      </w:r>
      <w:r w:rsidR="007D2C8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OR </w:t>
      </w:r>
      <w:r w:rsidRPr="004163D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"5,8,11,14-eicosatetraenoylethanolamide" OR "N-(2-hydroxyethyl)</w:t>
      </w:r>
      <w:proofErr w:type="spellStart"/>
      <w:r w:rsidRPr="004163D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arachidonamide</w:t>
      </w:r>
      <w:proofErr w:type="spellEnd"/>
      <w:r w:rsidRPr="004163D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" ) </w:t>
      </w:r>
      <w:r w:rsidR="007D2C8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OR </w:t>
      </w:r>
      <w:r w:rsidRPr="004163D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TITLE-ABS-KEY ("N-arachidonoyl-2-hydroxyethylamide" OR "</w:t>
      </w:r>
      <w:proofErr w:type="spellStart"/>
      <w:r w:rsidRPr="004163D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arachidonoyl</w:t>
      </w:r>
      <w:proofErr w:type="spellEnd"/>
      <w:r w:rsidRPr="004163D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ethanolamide</w:t>
      </w:r>
      <w:proofErr w:type="spellEnd"/>
      <w:r w:rsidRPr="004163D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" </w:t>
      </w:r>
      <w:r w:rsidR="007D2C8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OR </w:t>
      </w:r>
      <w:r w:rsidRPr="004163D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"</w:t>
      </w:r>
      <w:proofErr w:type="spellStart"/>
      <w:r w:rsidRPr="004163D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arachidonoylethanolamide</w:t>
      </w:r>
      <w:proofErr w:type="spellEnd"/>
      <w:r w:rsidRPr="004163D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" OR "</w:t>
      </w:r>
      <w:proofErr w:type="spellStart"/>
      <w:r w:rsidRPr="004163D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arachidonylethanolamide</w:t>
      </w:r>
      <w:proofErr w:type="spellEnd"/>
      <w:r w:rsidRPr="004163D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" </w:t>
      </w:r>
      <w:r w:rsidR="007D2C8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OR </w:t>
      </w:r>
      <w:r w:rsidRPr="004163D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"5,8,11,14-eicosatetraenamide, N-(2-hydroxyethyl)-" OR "</w:t>
      </w:r>
      <w:proofErr w:type="spellStart"/>
      <w:r w:rsidRPr="004163D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anandamide</w:t>
      </w:r>
      <w:proofErr w:type="spellEnd"/>
      <w:r w:rsidRPr="004163D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 (20.4,n-6)" OR "n-</w:t>
      </w:r>
      <w:proofErr w:type="spellStart"/>
      <w:r w:rsidRPr="004163D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arachidonoylethanolamide</w:t>
      </w:r>
      <w:proofErr w:type="spellEnd"/>
      <w:r w:rsidRPr="004163D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" OR </w:t>
      </w:r>
      <w:r w:rsidR="007D2C8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"AEA"</w:t>
      </w:r>
      <w:r w:rsidRPr="004163D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)</w:t>
      </w:r>
    </w:p>
    <w:p w14:paraId="00D50408" w14:textId="77777777" w:rsidR="00C554CE" w:rsidRPr="004163D3" w:rsidRDefault="00C554CE" w:rsidP="004163D3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</w:pPr>
    </w:p>
    <w:p w14:paraId="13F5FF2E" w14:textId="5F7A760A" w:rsidR="000034C8" w:rsidRPr="004163D3" w:rsidRDefault="000034C8" w:rsidP="004163D3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</w:pPr>
      <w:r w:rsidRPr="004163D3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#3</w:t>
      </w:r>
    </w:p>
    <w:p w14:paraId="780F4E3F" w14:textId="4095706F" w:rsidR="000034C8" w:rsidRPr="004163D3" w:rsidRDefault="00C554CE" w:rsidP="004163D3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</w:pPr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</w:t>
      </w:r>
      <w:r w:rsidR="007D2C8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ITLE-ABS-KEY ("</w:t>
      </w:r>
      <w:proofErr w:type="spellStart"/>
      <w:r w:rsidR="007D2C8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dult</w:t>
      </w:r>
      <w:proofErr w:type="spellEnd"/>
      <w:r w:rsidR="007D2C8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" </w:t>
      </w:r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dult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" OR "Young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dult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dult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 Young"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dult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Young" OR "Young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dults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 "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Middle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ged</w:t>
      </w:r>
      <w:proofErr w:type="spell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" OR</w:t>
      </w:r>
      <w:r w:rsidR="007D2C8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"</w:t>
      </w:r>
      <w:proofErr w:type="spellStart"/>
      <w:r w:rsidR="007D2C8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Middle</w:t>
      </w:r>
      <w:proofErr w:type="spellEnd"/>
      <w:r w:rsidR="007D2C8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Age"</w:t>
      </w:r>
      <w:proofErr w:type="gramStart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)</w:t>
      </w:r>
      <w:proofErr w:type="gramEnd"/>
      <w:r w:rsidRPr="004163D3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</w:p>
    <w:sectPr w:rsidR="000034C8" w:rsidRPr="004163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B40BCF"/>
    <w:multiLevelType w:val="hybridMultilevel"/>
    <w:tmpl w:val="71E840F8"/>
    <w:lvl w:ilvl="0" w:tplc="04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Ione Schneider">
    <w15:presenceInfo w15:providerId="Windows Live" w15:userId="b7b0f585d15ff6e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FLIR_DOCUMENT_ID" w:val="5789b1c6-903a-4826-87f8-69d30643baee"/>
  </w:docVars>
  <w:rsids>
    <w:rsidRoot w:val="00CA1948"/>
    <w:rsid w:val="000034C8"/>
    <w:rsid w:val="00225B2C"/>
    <w:rsid w:val="003D3B42"/>
    <w:rsid w:val="003D76F8"/>
    <w:rsid w:val="003E6932"/>
    <w:rsid w:val="004163D3"/>
    <w:rsid w:val="004678BE"/>
    <w:rsid w:val="0050473D"/>
    <w:rsid w:val="00541AE6"/>
    <w:rsid w:val="00684E59"/>
    <w:rsid w:val="007D2C83"/>
    <w:rsid w:val="00953E41"/>
    <w:rsid w:val="009F6E35"/>
    <w:rsid w:val="00C02E94"/>
    <w:rsid w:val="00C554CE"/>
    <w:rsid w:val="00C566C0"/>
    <w:rsid w:val="00CA1948"/>
    <w:rsid w:val="00CD50FF"/>
    <w:rsid w:val="00EA013D"/>
    <w:rsid w:val="00EE1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20E6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94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CA194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CA1948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CA1948"/>
    <w:rPr>
      <w:sz w:val="20"/>
      <w:szCs w:val="20"/>
    </w:rPr>
  </w:style>
  <w:style w:type="paragraph" w:styleId="PargrafodaLista">
    <w:name w:val="List Paragraph"/>
    <w:basedOn w:val="Normal"/>
    <w:uiPriority w:val="34"/>
    <w:qFormat/>
    <w:rsid w:val="00CA1948"/>
    <w:pPr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CA1948"/>
    <w:rPr>
      <w:color w:val="0563C1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A19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A194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94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CA194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CA1948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CA1948"/>
    <w:rPr>
      <w:sz w:val="20"/>
      <w:szCs w:val="20"/>
    </w:rPr>
  </w:style>
  <w:style w:type="paragraph" w:styleId="PargrafodaLista">
    <w:name w:val="List Paragraph"/>
    <w:basedOn w:val="Normal"/>
    <w:uiPriority w:val="34"/>
    <w:qFormat/>
    <w:rsid w:val="00CA1948"/>
    <w:pPr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CA1948"/>
    <w:rPr>
      <w:color w:val="0563C1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A19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A194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59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5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4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8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5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4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14</Words>
  <Characters>7100</Characters>
  <Application>Microsoft Office Word</Application>
  <DocSecurity>0</DocSecurity>
  <Lines>59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direne oliveira</dc:creator>
  <cp:lastModifiedBy>Dell</cp:lastModifiedBy>
  <cp:revision>2</cp:revision>
  <dcterms:created xsi:type="dcterms:W3CDTF">2021-02-11T15:25:00Z</dcterms:created>
  <dcterms:modified xsi:type="dcterms:W3CDTF">2021-02-11T15:25:00Z</dcterms:modified>
</cp:coreProperties>
</file>